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E51BE5" w14:textId="77777777" w:rsidR="007975FB" w:rsidRPr="007975FB" w:rsidRDefault="007975FB" w:rsidP="007975FB">
      <w:pPr>
        <w:jc w:val="center"/>
        <w:rPr>
          <w:b/>
          <w:bCs/>
        </w:rPr>
      </w:pPr>
      <w:r w:rsidRPr="007975FB">
        <w:rPr>
          <w:b/>
          <w:bCs/>
        </w:rPr>
        <w:t>Participant Satisfaction Questionnaire for BOTANIC Chatbot</w:t>
      </w:r>
    </w:p>
    <w:p w14:paraId="0B692734" w14:textId="77777777" w:rsidR="007975FB" w:rsidRDefault="007975FB" w:rsidP="007975FB">
      <w:pPr>
        <w:jc w:val="both"/>
      </w:pPr>
    </w:p>
    <w:p w14:paraId="106BD6F8" w14:textId="7EC29F60" w:rsidR="007975FB" w:rsidRPr="007975FB" w:rsidRDefault="007975FB" w:rsidP="007975FB">
      <w:pPr>
        <w:jc w:val="both"/>
      </w:pPr>
      <w:r w:rsidRPr="007975FB">
        <w:t>This questionnaire will be administered at the post-intervention assessment (12 weeks). Please rate your agreement with each statement using the following 5-point scale: 1 = Strongly Disagree 2 = Disagree 3 = Neutral 4 = Agree 5 = Strongly Agree</w:t>
      </w:r>
    </w:p>
    <w:p w14:paraId="1422931B" w14:textId="77777777" w:rsidR="007975FB" w:rsidRPr="007975FB" w:rsidRDefault="007975FB" w:rsidP="007975FB">
      <w:pPr>
        <w:jc w:val="both"/>
        <w:rPr>
          <w:b/>
          <w:bCs/>
        </w:rPr>
      </w:pPr>
      <w:r w:rsidRPr="007975FB">
        <w:rPr>
          <w:b/>
          <w:bCs/>
        </w:rPr>
        <w:t>1. Perceived Helpfulness</w:t>
      </w:r>
    </w:p>
    <w:p w14:paraId="0D723054" w14:textId="77777777" w:rsidR="007975FB" w:rsidRPr="007975FB" w:rsidRDefault="007975FB" w:rsidP="007975FB">
      <w:pPr>
        <w:numPr>
          <w:ilvl w:val="0"/>
          <w:numId w:val="1"/>
        </w:numPr>
        <w:jc w:val="both"/>
      </w:pPr>
      <w:r w:rsidRPr="007975FB">
        <w:t>BOTANIC helped me become more aware of my stress and burden levels</w:t>
      </w:r>
    </w:p>
    <w:p w14:paraId="70B4BEDC" w14:textId="77777777" w:rsidR="007975FB" w:rsidRPr="007975FB" w:rsidRDefault="007975FB" w:rsidP="007975FB">
      <w:pPr>
        <w:numPr>
          <w:ilvl w:val="0"/>
          <w:numId w:val="1"/>
        </w:numPr>
        <w:jc w:val="both"/>
      </w:pPr>
      <w:r w:rsidRPr="007975FB">
        <w:t>The conversations with BOTANIC were helpful in expressing my caregiving experiences</w:t>
      </w:r>
    </w:p>
    <w:p w14:paraId="610AEE8A" w14:textId="77777777" w:rsidR="007975FB" w:rsidRPr="007975FB" w:rsidRDefault="007975FB" w:rsidP="007975FB">
      <w:pPr>
        <w:numPr>
          <w:ilvl w:val="0"/>
          <w:numId w:val="1"/>
        </w:numPr>
        <w:jc w:val="both"/>
      </w:pPr>
      <w:r w:rsidRPr="007975FB">
        <w:t>Using BOTANIC made me feel more supported in my caregiving role</w:t>
      </w:r>
    </w:p>
    <w:p w14:paraId="7B6DFE45" w14:textId="77777777" w:rsidR="007975FB" w:rsidRPr="007975FB" w:rsidRDefault="007975FB" w:rsidP="007975FB">
      <w:pPr>
        <w:numPr>
          <w:ilvl w:val="0"/>
          <w:numId w:val="1"/>
        </w:numPr>
        <w:jc w:val="both"/>
      </w:pPr>
      <w:r w:rsidRPr="007975FB">
        <w:t>The chatbot helped me reflect on my caregiving responsibilities</w:t>
      </w:r>
    </w:p>
    <w:p w14:paraId="45C08A9D" w14:textId="77777777" w:rsidR="007975FB" w:rsidRPr="007975FB" w:rsidRDefault="007975FB" w:rsidP="007975FB">
      <w:pPr>
        <w:jc w:val="both"/>
        <w:rPr>
          <w:b/>
          <w:bCs/>
        </w:rPr>
      </w:pPr>
      <w:r w:rsidRPr="007975FB">
        <w:rPr>
          <w:b/>
          <w:bCs/>
        </w:rPr>
        <w:t>2. User Experience</w:t>
      </w:r>
    </w:p>
    <w:p w14:paraId="06927218" w14:textId="77777777" w:rsidR="007975FB" w:rsidRPr="007975FB" w:rsidRDefault="007975FB" w:rsidP="007975FB">
      <w:pPr>
        <w:numPr>
          <w:ilvl w:val="0"/>
          <w:numId w:val="2"/>
        </w:numPr>
        <w:jc w:val="both"/>
      </w:pPr>
      <w:r w:rsidRPr="007975FB">
        <w:t>I felt comfortable sharing my experiences with BOTANIC</w:t>
      </w:r>
    </w:p>
    <w:p w14:paraId="3B2FBA04" w14:textId="77777777" w:rsidR="007975FB" w:rsidRPr="007975FB" w:rsidRDefault="007975FB" w:rsidP="007975FB">
      <w:pPr>
        <w:numPr>
          <w:ilvl w:val="0"/>
          <w:numId w:val="2"/>
        </w:numPr>
        <w:jc w:val="both"/>
      </w:pPr>
      <w:r w:rsidRPr="007975FB">
        <w:t>The conversations felt natural and engaging</w:t>
      </w:r>
    </w:p>
    <w:p w14:paraId="3100073E" w14:textId="77777777" w:rsidR="007975FB" w:rsidRPr="007975FB" w:rsidRDefault="007975FB" w:rsidP="007975FB">
      <w:pPr>
        <w:numPr>
          <w:ilvl w:val="0"/>
          <w:numId w:val="2"/>
        </w:numPr>
        <w:jc w:val="both"/>
      </w:pPr>
      <w:r w:rsidRPr="007975FB">
        <w:t>I looked forward to interacting with BOTANIC</w:t>
      </w:r>
    </w:p>
    <w:p w14:paraId="69229C8E" w14:textId="77777777" w:rsidR="007975FB" w:rsidRPr="007975FB" w:rsidRDefault="007975FB" w:rsidP="007975FB">
      <w:pPr>
        <w:numPr>
          <w:ilvl w:val="0"/>
          <w:numId w:val="2"/>
        </w:numPr>
        <w:jc w:val="both"/>
      </w:pPr>
      <w:r w:rsidRPr="007975FB">
        <w:t>The chatbot showed appropriate empathy and understanding</w:t>
      </w:r>
    </w:p>
    <w:p w14:paraId="6FDCD4EA" w14:textId="77777777" w:rsidR="007975FB" w:rsidRPr="007975FB" w:rsidRDefault="007975FB" w:rsidP="007975FB">
      <w:pPr>
        <w:jc w:val="both"/>
        <w:rPr>
          <w:b/>
          <w:bCs/>
        </w:rPr>
      </w:pPr>
      <w:r w:rsidRPr="007975FB">
        <w:rPr>
          <w:b/>
          <w:bCs/>
        </w:rPr>
        <w:t>3. Ease of Use</w:t>
      </w:r>
    </w:p>
    <w:p w14:paraId="05E11357" w14:textId="77777777" w:rsidR="007975FB" w:rsidRPr="007975FB" w:rsidRDefault="007975FB" w:rsidP="007975FB">
      <w:pPr>
        <w:numPr>
          <w:ilvl w:val="0"/>
          <w:numId w:val="3"/>
        </w:numPr>
        <w:jc w:val="both"/>
      </w:pPr>
      <w:r w:rsidRPr="007975FB">
        <w:t>The Telegram interface was convenient to use</w:t>
      </w:r>
    </w:p>
    <w:p w14:paraId="26AFADAD" w14:textId="77777777" w:rsidR="007975FB" w:rsidRPr="007975FB" w:rsidRDefault="007975FB" w:rsidP="007975FB">
      <w:pPr>
        <w:numPr>
          <w:ilvl w:val="0"/>
          <w:numId w:val="3"/>
        </w:numPr>
        <w:jc w:val="both"/>
      </w:pPr>
      <w:r w:rsidRPr="007975FB">
        <w:t>It was easy to start and maintain conversations with BOTANIC</w:t>
      </w:r>
    </w:p>
    <w:p w14:paraId="3CA67ABF" w14:textId="77777777" w:rsidR="007975FB" w:rsidRPr="007975FB" w:rsidRDefault="007975FB" w:rsidP="007975FB">
      <w:pPr>
        <w:numPr>
          <w:ilvl w:val="0"/>
          <w:numId w:val="3"/>
        </w:numPr>
        <w:jc w:val="both"/>
      </w:pPr>
      <w:r w:rsidRPr="007975FB">
        <w:t>The response time of the chatbot was satisfactory</w:t>
      </w:r>
    </w:p>
    <w:p w14:paraId="59BFD45E" w14:textId="77777777" w:rsidR="007975FB" w:rsidRPr="007975FB" w:rsidRDefault="007975FB" w:rsidP="007975FB">
      <w:pPr>
        <w:numPr>
          <w:ilvl w:val="0"/>
          <w:numId w:val="3"/>
        </w:numPr>
        <w:jc w:val="both"/>
      </w:pPr>
      <w:r w:rsidRPr="007975FB">
        <w:t>I could easily access previous conversations when needed</w:t>
      </w:r>
    </w:p>
    <w:p w14:paraId="2F42F1F7" w14:textId="77777777" w:rsidR="007975FB" w:rsidRPr="007975FB" w:rsidRDefault="007975FB" w:rsidP="007975FB">
      <w:pPr>
        <w:jc w:val="both"/>
        <w:rPr>
          <w:b/>
          <w:bCs/>
        </w:rPr>
      </w:pPr>
      <w:r w:rsidRPr="007975FB">
        <w:rPr>
          <w:b/>
          <w:bCs/>
        </w:rPr>
        <w:t>4. Content Quality</w:t>
      </w:r>
    </w:p>
    <w:p w14:paraId="36496613" w14:textId="77777777" w:rsidR="007975FB" w:rsidRPr="007975FB" w:rsidRDefault="007975FB" w:rsidP="007975FB">
      <w:pPr>
        <w:numPr>
          <w:ilvl w:val="0"/>
          <w:numId w:val="4"/>
        </w:numPr>
        <w:jc w:val="both"/>
      </w:pPr>
      <w:r w:rsidRPr="007975FB">
        <w:t>The questions asked by BOTANIC were relevant to my caregiving experience</w:t>
      </w:r>
    </w:p>
    <w:p w14:paraId="38DDBC79" w14:textId="77777777" w:rsidR="007975FB" w:rsidRPr="007975FB" w:rsidRDefault="007975FB" w:rsidP="007975FB">
      <w:pPr>
        <w:numPr>
          <w:ilvl w:val="0"/>
          <w:numId w:val="4"/>
        </w:numPr>
        <w:jc w:val="both"/>
      </w:pPr>
      <w:r w:rsidRPr="007975FB">
        <w:t>The frequency of interactions was appropriate</w:t>
      </w:r>
    </w:p>
    <w:p w14:paraId="2D943211" w14:textId="77777777" w:rsidR="007975FB" w:rsidRPr="007975FB" w:rsidRDefault="007975FB" w:rsidP="007975FB">
      <w:pPr>
        <w:numPr>
          <w:ilvl w:val="0"/>
          <w:numId w:val="4"/>
        </w:numPr>
        <w:jc w:val="both"/>
      </w:pPr>
      <w:r w:rsidRPr="007975FB">
        <w:t>The depth of conversations met my needs</w:t>
      </w:r>
    </w:p>
    <w:p w14:paraId="2951944A" w14:textId="77777777" w:rsidR="007975FB" w:rsidRPr="007975FB" w:rsidRDefault="007975FB" w:rsidP="007975FB">
      <w:pPr>
        <w:numPr>
          <w:ilvl w:val="0"/>
          <w:numId w:val="4"/>
        </w:numPr>
        <w:jc w:val="both"/>
      </w:pPr>
      <w:r w:rsidRPr="007975FB">
        <w:t>The chatbot's responses were appropriately tailored to my situation</w:t>
      </w:r>
    </w:p>
    <w:p w14:paraId="39B293C1" w14:textId="77777777" w:rsidR="007975FB" w:rsidRPr="007975FB" w:rsidRDefault="007975FB" w:rsidP="007975FB">
      <w:pPr>
        <w:jc w:val="both"/>
        <w:rPr>
          <w:b/>
          <w:bCs/>
        </w:rPr>
      </w:pPr>
      <w:r w:rsidRPr="007975FB">
        <w:rPr>
          <w:b/>
          <w:bCs/>
        </w:rPr>
        <w:t>5. Technical Aspects</w:t>
      </w:r>
    </w:p>
    <w:p w14:paraId="12DB27C9" w14:textId="77777777" w:rsidR="007975FB" w:rsidRPr="007975FB" w:rsidRDefault="007975FB" w:rsidP="007975FB">
      <w:pPr>
        <w:numPr>
          <w:ilvl w:val="0"/>
          <w:numId w:val="5"/>
        </w:numPr>
        <w:jc w:val="both"/>
      </w:pPr>
      <w:r w:rsidRPr="007975FB">
        <w:t>The chatbot understood my messages correctly most of the time</w:t>
      </w:r>
    </w:p>
    <w:p w14:paraId="7C92073C" w14:textId="77777777" w:rsidR="007975FB" w:rsidRPr="007975FB" w:rsidRDefault="007975FB" w:rsidP="007975FB">
      <w:pPr>
        <w:numPr>
          <w:ilvl w:val="0"/>
          <w:numId w:val="5"/>
        </w:numPr>
        <w:jc w:val="both"/>
      </w:pPr>
      <w:r w:rsidRPr="007975FB">
        <w:t>I rarely experienced technical issues while using BOTANIC</w:t>
      </w:r>
    </w:p>
    <w:p w14:paraId="092C7200" w14:textId="77777777" w:rsidR="007975FB" w:rsidRPr="007975FB" w:rsidRDefault="007975FB" w:rsidP="007975FB">
      <w:pPr>
        <w:numPr>
          <w:ilvl w:val="0"/>
          <w:numId w:val="5"/>
        </w:numPr>
        <w:jc w:val="both"/>
      </w:pPr>
      <w:r w:rsidRPr="007975FB">
        <w:t>The message notifications were helpful without being intrusive</w:t>
      </w:r>
    </w:p>
    <w:p w14:paraId="091E1E61" w14:textId="77777777" w:rsidR="007975FB" w:rsidRPr="007975FB" w:rsidRDefault="007975FB" w:rsidP="007975FB">
      <w:pPr>
        <w:numPr>
          <w:ilvl w:val="0"/>
          <w:numId w:val="5"/>
        </w:numPr>
        <w:jc w:val="both"/>
      </w:pPr>
      <w:r w:rsidRPr="007975FB">
        <w:lastRenderedPageBreak/>
        <w:t>The chat history was well-organized and easy to review</w:t>
      </w:r>
    </w:p>
    <w:p w14:paraId="63802170" w14:textId="77777777" w:rsidR="007975FB" w:rsidRPr="007975FB" w:rsidRDefault="007975FB" w:rsidP="007975FB">
      <w:pPr>
        <w:jc w:val="both"/>
        <w:rPr>
          <w:b/>
          <w:bCs/>
        </w:rPr>
      </w:pPr>
      <w:r w:rsidRPr="007975FB">
        <w:rPr>
          <w:b/>
          <w:bCs/>
        </w:rPr>
        <w:t>6. Overall Satisfaction</w:t>
      </w:r>
    </w:p>
    <w:p w14:paraId="458FBA5A" w14:textId="77777777" w:rsidR="007975FB" w:rsidRPr="007975FB" w:rsidRDefault="007975FB" w:rsidP="007975FB">
      <w:pPr>
        <w:numPr>
          <w:ilvl w:val="0"/>
          <w:numId w:val="6"/>
        </w:numPr>
        <w:jc w:val="both"/>
      </w:pPr>
      <w:r w:rsidRPr="007975FB">
        <w:t>Overall, I am satisfied with the BOTANIC chatbot</w:t>
      </w:r>
    </w:p>
    <w:p w14:paraId="35ECE16B" w14:textId="77777777" w:rsidR="007975FB" w:rsidRPr="007975FB" w:rsidRDefault="007975FB" w:rsidP="007975FB">
      <w:pPr>
        <w:numPr>
          <w:ilvl w:val="0"/>
          <w:numId w:val="6"/>
        </w:numPr>
        <w:jc w:val="both"/>
      </w:pPr>
      <w:r w:rsidRPr="007975FB">
        <w:t>I would recommend BOTANIC to other caregivers of ESKD patients</w:t>
      </w:r>
    </w:p>
    <w:p w14:paraId="5B908DBA" w14:textId="77777777" w:rsidR="007975FB" w:rsidRPr="007975FB" w:rsidRDefault="007975FB" w:rsidP="007975FB">
      <w:pPr>
        <w:numPr>
          <w:ilvl w:val="0"/>
          <w:numId w:val="6"/>
        </w:numPr>
        <w:jc w:val="both"/>
      </w:pPr>
      <w:r w:rsidRPr="007975FB">
        <w:t>I would like to continue using BOTANIC after the study ends</w:t>
      </w:r>
    </w:p>
    <w:p w14:paraId="5399F9D4" w14:textId="77777777" w:rsidR="007975FB" w:rsidRPr="007975FB" w:rsidRDefault="007975FB" w:rsidP="007975FB">
      <w:pPr>
        <w:numPr>
          <w:ilvl w:val="0"/>
          <w:numId w:val="6"/>
        </w:numPr>
        <w:jc w:val="both"/>
      </w:pPr>
      <w:r w:rsidRPr="007975FB">
        <w:t>BOTANIC met my expectations as a caregiver support tool</w:t>
      </w:r>
    </w:p>
    <w:p w14:paraId="55120B03" w14:textId="77777777" w:rsidR="007975FB" w:rsidRPr="007975FB" w:rsidRDefault="007975FB" w:rsidP="007975FB">
      <w:pPr>
        <w:jc w:val="both"/>
        <w:rPr>
          <w:b/>
          <w:bCs/>
        </w:rPr>
      </w:pPr>
      <w:r w:rsidRPr="007975FB">
        <w:rPr>
          <w:b/>
          <w:bCs/>
        </w:rPr>
        <w:t>7. Open-ended Questions</w:t>
      </w:r>
    </w:p>
    <w:p w14:paraId="303D597E" w14:textId="77777777" w:rsidR="007975FB" w:rsidRPr="007975FB" w:rsidRDefault="007975FB" w:rsidP="007975FB">
      <w:pPr>
        <w:numPr>
          <w:ilvl w:val="0"/>
          <w:numId w:val="7"/>
        </w:numPr>
        <w:jc w:val="both"/>
      </w:pPr>
      <w:r w:rsidRPr="007975FB">
        <w:t>What did you find most valuable about your interactions with BOTANIC?</w:t>
      </w:r>
    </w:p>
    <w:p w14:paraId="3C9F03BA" w14:textId="77777777" w:rsidR="007975FB" w:rsidRPr="007975FB" w:rsidRDefault="007975FB" w:rsidP="007975FB">
      <w:pPr>
        <w:numPr>
          <w:ilvl w:val="0"/>
          <w:numId w:val="7"/>
        </w:numPr>
        <w:jc w:val="both"/>
      </w:pPr>
      <w:r w:rsidRPr="007975FB">
        <w:t>What aspects of BOTANIC could be improved?</w:t>
      </w:r>
    </w:p>
    <w:p w14:paraId="3B5EBEF4" w14:textId="77777777" w:rsidR="007975FB" w:rsidRPr="007975FB" w:rsidRDefault="007975FB" w:rsidP="007975FB">
      <w:pPr>
        <w:numPr>
          <w:ilvl w:val="0"/>
          <w:numId w:val="7"/>
        </w:numPr>
        <w:jc w:val="both"/>
      </w:pPr>
      <w:r w:rsidRPr="007975FB">
        <w:t>How did BOTANIC help or hinder your caregiving journey?</w:t>
      </w:r>
    </w:p>
    <w:p w14:paraId="3CD05BF3" w14:textId="77777777" w:rsidR="007975FB" w:rsidRPr="007975FB" w:rsidRDefault="007975FB" w:rsidP="007975FB">
      <w:pPr>
        <w:numPr>
          <w:ilvl w:val="0"/>
          <w:numId w:val="7"/>
        </w:numPr>
        <w:jc w:val="both"/>
      </w:pPr>
      <w:r w:rsidRPr="007975FB">
        <w:t>Were there any topics or concerns you wished BOTANIC could address better?</w:t>
      </w:r>
    </w:p>
    <w:p w14:paraId="206453CB" w14:textId="77777777" w:rsidR="007975FB" w:rsidRPr="007975FB" w:rsidRDefault="007975FB" w:rsidP="007975FB">
      <w:pPr>
        <w:numPr>
          <w:ilvl w:val="0"/>
          <w:numId w:val="7"/>
        </w:numPr>
        <w:jc w:val="both"/>
      </w:pPr>
      <w:r w:rsidRPr="007975FB">
        <w:t>What unexpected benefits or challenges did you experience while using BOTANIC?</w:t>
      </w:r>
    </w:p>
    <w:p w14:paraId="43EF5668" w14:textId="77777777" w:rsidR="007975FB" w:rsidRPr="007975FB" w:rsidRDefault="007975FB" w:rsidP="007975FB">
      <w:pPr>
        <w:jc w:val="both"/>
        <w:rPr>
          <w:b/>
          <w:bCs/>
        </w:rPr>
      </w:pPr>
      <w:r w:rsidRPr="007975FB">
        <w:rPr>
          <w:b/>
          <w:bCs/>
        </w:rPr>
        <w:t>8. Privacy and Trust</w:t>
      </w:r>
    </w:p>
    <w:p w14:paraId="4FD2AE72" w14:textId="77777777" w:rsidR="007975FB" w:rsidRPr="007975FB" w:rsidRDefault="007975FB" w:rsidP="007975FB">
      <w:pPr>
        <w:numPr>
          <w:ilvl w:val="0"/>
          <w:numId w:val="8"/>
        </w:numPr>
        <w:jc w:val="both"/>
      </w:pPr>
      <w:r w:rsidRPr="007975FB">
        <w:t>I felt my personal information was secure when chatting with BOTANIC</w:t>
      </w:r>
    </w:p>
    <w:p w14:paraId="607B1D02" w14:textId="77777777" w:rsidR="007975FB" w:rsidRPr="007975FB" w:rsidRDefault="007975FB" w:rsidP="007975FB">
      <w:pPr>
        <w:numPr>
          <w:ilvl w:val="0"/>
          <w:numId w:val="8"/>
        </w:numPr>
        <w:jc w:val="both"/>
      </w:pPr>
      <w:r w:rsidRPr="007975FB">
        <w:t>I trusted the chatbot's ability to handle sensitive information</w:t>
      </w:r>
    </w:p>
    <w:p w14:paraId="6E14CE82" w14:textId="77777777" w:rsidR="007975FB" w:rsidRPr="007975FB" w:rsidRDefault="007975FB" w:rsidP="007975FB">
      <w:pPr>
        <w:numPr>
          <w:ilvl w:val="0"/>
          <w:numId w:val="8"/>
        </w:numPr>
        <w:jc w:val="both"/>
      </w:pPr>
      <w:r w:rsidRPr="007975FB">
        <w:t>I was comfortable with how my conversation data was being used</w:t>
      </w:r>
    </w:p>
    <w:p w14:paraId="2F4349F0" w14:textId="77777777" w:rsidR="007975FB" w:rsidRPr="007975FB" w:rsidRDefault="007975FB" w:rsidP="007975FB">
      <w:pPr>
        <w:numPr>
          <w:ilvl w:val="0"/>
          <w:numId w:val="8"/>
        </w:numPr>
        <w:jc w:val="both"/>
      </w:pPr>
      <w:r w:rsidRPr="007975FB">
        <w:t>The privacy policy and data usage were clearly explained</w:t>
      </w:r>
    </w:p>
    <w:p w14:paraId="437847A4" w14:textId="77777777" w:rsidR="007975FB" w:rsidRPr="007975FB" w:rsidRDefault="007975FB" w:rsidP="007975FB">
      <w:pPr>
        <w:jc w:val="both"/>
        <w:rPr>
          <w:b/>
          <w:bCs/>
        </w:rPr>
      </w:pPr>
      <w:r w:rsidRPr="007975FB">
        <w:rPr>
          <w:b/>
          <w:bCs/>
        </w:rPr>
        <w:t>9. Impact Assessment</w:t>
      </w:r>
    </w:p>
    <w:p w14:paraId="7861350B" w14:textId="77777777" w:rsidR="007975FB" w:rsidRPr="007975FB" w:rsidRDefault="007975FB" w:rsidP="007975FB">
      <w:pPr>
        <w:numPr>
          <w:ilvl w:val="0"/>
          <w:numId w:val="9"/>
        </w:numPr>
        <w:jc w:val="both"/>
      </w:pPr>
      <w:r w:rsidRPr="007975FB">
        <w:t>Using BOTANIC helped me identify signs of caregiver burden early</w:t>
      </w:r>
    </w:p>
    <w:p w14:paraId="443CD85D" w14:textId="77777777" w:rsidR="007975FB" w:rsidRPr="007975FB" w:rsidRDefault="007975FB" w:rsidP="007975FB">
      <w:pPr>
        <w:numPr>
          <w:ilvl w:val="0"/>
          <w:numId w:val="9"/>
        </w:numPr>
        <w:jc w:val="both"/>
      </w:pPr>
      <w:r w:rsidRPr="007975FB">
        <w:t>The chatbot helped me track changes in my well-being over time</w:t>
      </w:r>
    </w:p>
    <w:p w14:paraId="6D453AE1" w14:textId="77777777" w:rsidR="007975FB" w:rsidRPr="007975FB" w:rsidRDefault="007975FB" w:rsidP="007975FB">
      <w:pPr>
        <w:numPr>
          <w:ilvl w:val="0"/>
          <w:numId w:val="9"/>
        </w:numPr>
        <w:jc w:val="both"/>
      </w:pPr>
      <w:r w:rsidRPr="007975FB">
        <w:t>Interacting with BOTANIC motivated me to seek support when needed</w:t>
      </w:r>
    </w:p>
    <w:p w14:paraId="13F0B470" w14:textId="77777777" w:rsidR="007975FB" w:rsidRPr="007975FB" w:rsidRDefault="007975FB" w:rsidP="007975FB">
      <w:pPr>
        <w:numPr>
          <w:ilvl w:val="0"/>
          <w:numId w:val="9"/>
        </w:numPr>
        <w:jc w:val="both"/>
      </w:pPr>
      <w:r w:rsidRPr="007975FB">
        <w:t>The regular check-ins helped me maintain awareness of my mental health</w:t>
      </w:r>
    </w:p>
    <w:p w14:paraId="1446F958" w14:textId="77777777" w:rsidR="007975FB" w:rsidRPr="007975FB" w:rsidRDefault="007975FB" w:rsidP="007975FB">
      <w:pPr>
        <w:jc w:val="both"/>
        <w:rPr>
          <w:b/>
          <w:bCs/>
        </w:rPr>
      </w:pPr>
      <w:r w:rsidRPr="007975FB">
        <w:rPr>
          <w:b/>
          <w:bCs/>
        </w:rPr>
        <w:t>Additional Comments</w:t>
      </w:r>
    </w:p>
    <w:p w14:paraId="01D8517B" w14:textId="77777777" w:rsidR="007975FB" w:rsidRPr="007975FB" w:rsidRDefault="007975FB" w:rsidP="007975FB">
      <w:pPr>
        <w:jc w:val="both"/>
      </w:pPr>
      <w:r w:rsidRPr="007975FB">
        <w:t>Please provide any additional feedback or suggestions about your experience with BOTANIC:</w:t>
      </w:r>
    </w:p>
    <w:p w14:paraId="62BA8B1D" w14:textId="77777777" w:rsidR="007975FB" w:rsidRPr="007975FB" w:rsidRDefault="007975FB" w:rsidP="007975FB">
      <w:pPr>
        <w:jc w:val="both"/>
      </w:pPr>
      <w:r w:rsidRPr="007975FB">
        <w:pict w14:anchorId="478F106F">
          <v:rect id="_x0000_i1043" style="width:0;height:1.5pt" o:hralign="center" o:hrstd="t" o:hr="t" fillcolor="#a0a0a0" stroked="f"/>
        </w:pict>
      </w:r>
    </w:p>
    <w:p w14:paraId="2977B08E" w14:textId="77777777" w:rsidR="007975FB" w:rsidRPr="007975FB" w:rsidRDefault="007975FB" w:rsidP="007975FB">
      <w:pPr>
        <w:jc w:val="both"/>
      </w:pPr>
      <w:r w:rsidRPr="007975FB">
        <w:pict w14:anchorId="56763FCD">
          <v:rect id="_x0000_i1044" style="width:0;height:1.5pt" o:hralign="center" o:hrstd="t" o:hr="t" fillcolor="#a0a0a0" stroked="f"/>
        </w:pict>
      </w:r>
    </w:p>
    <w:p w14:paraId="6FBCF9F8" w14:textId="77777777" w:rsidR="007975FB" w:rsidRPr="007975FB" w:rsidRDefault="007975FB" w:rsidP="007975FB">
      <w:pPr>
        <w:jc w:val="both"/>
      </w:pPr>
      <w:r w:rsidRPr="007975FB">
        <w:pict w14:anchorId="117A6E46">
          <v:rect id="_x0000_i1045" style="width:0;height:1.5pt" o:hralign="center" o:hrstd="t" o:hr="t" fillcolor="#a0a0a0" stroked="f"/>
        </w:pict>
      </w:r>
    </w:p>
    <w:p w14:paraId="3FCE9CC0" w14:textId="77777777" w:rsidR="007975FB" w:rsidRPr="007975FB" w:rsidRDefault="007975FB" w:rsidP="007975FB">
      <w:pPr>
        <w:jc w:val="both"/>
      </w:pPr>
      <w:r w:rsidRPr="007975FB">
        <w:t>For Research Team Use Only: Participant ID: ____________ Date Completed: ____________ Completion Time: ____________</w:t>
      </w:r>
    </w:p>
    <w:p w14:paraId="5F28F346" w14:textId="77777777" w:rsidR="00FB21C9" w:rsidRPr="007975FB" w:rsidRDefault="00FB21C9" w:rsidP="007975FB">
      <w:pPr>
        <w:jc w:val="both"/>
      </w:pPr>
    </w:p>
    <w:sectPr w:rsidR="00FB21C9" w:rsidRPr="00797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F3BCD"/>
    <w:multiLevelType w:val="multilevel"/>
    <w:tmpl w:val="D608A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71637B"/>
    <w:multiLevelType w:val="multilevel"/>
    <w:tmpl w:val="45CE5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AF2B98"/>
    <w:multiLevelType w:val="multilevel"/>
    <w:tmpl w:val="49F6B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EA14EC"/>
    <w:multiLevelType w:val="multilevel"/>
    <w:tmpl w:val="BCF47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4E00E7"/>
    <w:multiLevelType w:val="multilevel"/>
    <w:tmpl w:val="B2027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5032F4E"/>
    <w:multiLevelType w:val="multilevel"/>
    <w:tmpl w:val="16B8E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E454FE2"/>
    <w:multiLevelType w:val="multilevel"/>
    <w:tmpl w:val="93187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95A72B0"/>
    <w:multiLevelType w:val="multilevel"/>
    <w:tmpl w:val="4F04C7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D2D24F6"/>
    <w:multiLevelType w:val="multilevel"/>
    <w:tmpl w:val="68C0F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3213017">
    <w:abstractNumId w:val="3"/>
  </w:num>
  <w:num w:numId="2" w16cid:durableId="1177496602">
    <w:abstractNumId w:val="6"/>
  </w:num>
  <w:num w:numId="3" w16cid:durableId="107629116">
    <w:abstractNumId w:val="5"/>
  </w:num>
  <w:num w:numId="4" w16cid:durableId="1167788219">
    <w:abstractNumId w:val="2"/>
  </w:num>
  <w:num w:numId="5" w16cid:durableId="1631781503">
    <w:abstractNumId w:val="1"/>
  </w:num>
  <w:num w:numId="6" w16cid:durableId="725492132">
    <w:abstractNumId w:val="0"/>
  </w:num>
  <w:num w:numId="7" w16cid:durableId="213467781">
    <w:abstractNumId w:val="7"/>
  </w:num>
  <w:num w:numId="8" w16cid:durableId="1032027038">
    <w:abstractNumId w:val="4"/>
  </w:num>
  <w:num w:numId="9" w16cid:durableId="46485774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5FB"/>
    <w:rsid w:val="00437C68"/>
    <w:rsid w:val="007975FB"/>
    <w:rsid w:val="008D6FA8"/>
    <w:rsid w:val="00AE29BE"/>
    <w:rsid w:val="00FB2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B96F3"/>
  <w15:chartTrackingRefBased/>
  <w15:docId w15:val="{11B0AE59-2B22-4079-A32A-CB643834D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62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1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</cp:revision>
  <dcterms:created xsi:type="dcterms:W3CDTF">2024-12-10T18:17:00Z</dcterms:created>
  <dcterms:modified xsi:type="dcterms:W3CDTF">2024-12-10T18:18:00Z</dcterms:modified>
</cp:coreProperties>
</file>